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CEC" w:rsidRPr="00CE76D9" w:rsidRDefault="00DC7CEC" w:rsidP="00DC7CEC">
      <w:pPr>
        <w:pStyle w:val="Heading1"/>
        <w:rPr>
          <w:rFonts w:ascii="Times New Roman" w:hAnsi="Times New Roman" w:cs="Times New Roman"/>
          <w:color w:val="auto"/>
        </w:rPr>
      </w:pPr>
      <w:bookmarkStart w:id="0" w:name="_GoBack"/>
      <w:bookmarkEnd w:id="0"/>
      <w:r w:rsidRPr="00CE76D9">
        <w:rPr>
          <w:rFonts w:ascii="Times New Roman" w:hAnsi="Times New Roman" w:cs="Times New Roman"/>
          <w:color w:val="auto"/>
        </w:rPr>
        <w:t xml:space="preserve">SUPPLEMENTARY </w:t>
      </w:r>
      <w:r w:rsidR="0047117B" w:rsidRPr="00CE76D9">
        <w:rPr>
          <w:rFonts w:ascii="Times New Roman" w:hAnsi="Times New Roman" w:cs="Times New Roman"/>
          <w:color w:val="auto"/>
        </w:rPr>
        <w:t>MAT</w:t>
      </w:r>
      <w:r w:rsidR="00547FCE" w:rsidRPr="00CE76D9">
        <w:rPr>
          <w:rFonts w:ascii="Times New Roman" w:hAnsi="Times New Roman" w:cs="Times New Roman"/>
          <w:color w:val="auto"/>
        </w:rPr>
        <w:t xml:space="preserve">ERIALS </w:t>
      </w:r>
    </w:p>
    <w:p w:rsidR="0041527D" w:rsidRPr="00CE76D9" w:rsidRDefault="0041527D" w:rsidP="0041527D">
      <w:pPr>
        <w:rPr>
          <w:rFonts w:ascii="Times New Roman" w:hAnsi="Times New Roman" w:cs="Times New Roman"/>
        </w:rPr>
      </w:pPr>
    </w:p>
    <w:p w:rsidR="0041527D" w:rsidRPr="00CE76D9" w:rsidRDefault="0041527D" w:rsidP="0041527D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E76D9">
        <w:rPr>
          <w:rFonts w:ascii="Times New Roman" w:eastAsia="Calibri" w:hAnsi="Times New Roman" w:cs="Times New Roman"/>
          <w:b/>
          <w:i/>
          <w:sz w:val="24"/>
          <w:szCs w:val="24"/>
        </w:rPr>
        <w:t>Table 1</w:t>
      </w:r>
      <w:r w:rsidRPr="00CE76D9">
        <w:rPr>
          <w:rFonts w:ascii="Times New Roman" w:eastAsia="Calibri" w:hAnsi="Times New Roman" w:cs="Times New Roman"/>
          <w:sz w:val="24"/>
          <w:szCs w:val="24"/>
        </w:rPr>
        <w:t>: Current Masters of Clinical Psychology Curriculum</w:t>
      </w:r>
    </w:p>
    <w:tbl>
      <w:tblPr>
        <w:tblW w:w="503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3"/>
        <w:gridCol w:w="5671"/>
        <w:gridCol w:w="445"/>
        <w:gridCol w:w="432"/>
        <w:gridCol w:w="432"/>
        <w:gridCol w:w="613"/>
        <w:gridCol w:w="8"/>
        <w:gridCol w:w="424"/>
        <w:gridCol w:w="8"/>
        <w:gridCol w:w="424"/>
        <w:gridCol w:w="8"/>
        <w:gridCol w:w="424"/>
        <w:gridCol w:w="8"/>
        <w:gridCol w:w="516"/>
        <w:gridCol w:w="8"/>
        <w:gridCol w:w="424"/>
        <w:gridCol w:w="8"/>
        <w:gridCol w:w="424"/>
        <w:gridCol w:w="8"/>
        <w:gridCol w:w="367"/>
        <w:gridCol w:w="8"/>
        <w:gridCol w:w="343"/>
        <w:gridCol w:w="10"/>
        <w:gridCol w:w="785"/>
      </w:tblGrid>
      <w:tr w:rsidR="0041527D" w:rsidRPr="00CE76D9" w:rsidTr="0027028A">
        <w:trPr>
          <w:cantSplit/>
          <w:trHeight w:val="70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00CE76D9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Year 1</w:t>
            </w: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6666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6D9">
              <w:rPr>
                <w:rFonts w:ascii="Times New Roman" w:eastAsia="Times New Roman" w:hAnsi="Times New Roman" w:cs="Times New Roman"/>
                <w:b/>
                <w:bCs/>
              </w:rPr>
              <w:t>Didactic Course: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Sep</w:t>
            </w: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Oct</w:t>
            </w: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Nov</w:t>
            </w: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Dec</w:t>
            </w: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FE2F3"/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Jan</w:t>
            </w: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Feb</w:t>
            </w: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Mar</w:t>
            </w: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Apr</w:t>
            </w: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May</w:t>
            </w: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Jun</w:t>
            </w: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cMar>
              <w:top w:w="30" w:type="dxa"/>
              <w:left w:w="45" w:type="dxa"/>
              <w:bottom w:w="30" w:type="dxa"/>
              <w:right w:w="45" w:type="dxa"/>
            </w:tcMar>
            <w:textDirection w:val="tbRl"/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Jul</w:t>
            </w: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extDirection w:val="tbRl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Aug</w:t>
            </w: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CCC"/>
            <w:textDirection w:val="tbRl"/>
            <w:hideMark/>
          </w:tcPr>
          <w:p w:rsidR="0041527D" w:rsidRPr="00CE76D9" w:rsidRDefault="0041527D" w:rsidP="0027028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C.U.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E76D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m. 1</w:t>
            </w: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Calibri" w:hAnsi="Times New Roman" w:cs="Times New Roman"/>
              </w:rPr>
              <w:t>Professional and Ethical Studies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Calibri" w:hAnsi="Times New Roman" w:cs="Times New Roman"/>
              </w:rPr>
              <w:t>Theories of psychotherapy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Calibri" w:hAnsi="Times New Roman" w:cs="Times New Roman"/>
              </w:rPr>
              <w:t>Adult psychopathology &amp; phenomenology I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Calibri" w:hAnsi="Times New Roman" w:cs="Times New Roman"/>
              </w:rPr>
              <w:t>Neuropsychology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Calibri" w:hAnsi="Times New Roman" w:cs="Times New Roman"/>
              </w:rPr>
              <w:t>Clinical Psychology Technique &amp; practice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7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D9EEB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Practicum exposure</w:t>
            </w: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06" w:type="pct"/>
            <w:gridSpan w:val="2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End of Semester 1 Examinations</w:t>
            </w:r>
          </w:p>
        </w:tc>
        <w:tc>
          <w:tcPr>
            <w:tcW w:w="3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E76D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m. 2</w:t>
            </w: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Child psychopathology and phenomenology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Adult psychopathology and phenomenology II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Family and Group Psychotherapy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Child and adolescent psychotherapy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Child assessment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Research Workshop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06" w:type="pct"/>
            <w:gridSpan w:val="2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 xml:space="preserve">End of Semester 2 Examinations </w:t>
            </w:r>
          </w:p>
        </w:tc>
        <w:tc>
          <w:tcPr>
            <w:tcW w:w="3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00CE76D9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 xml:space="preserve">Recess </w:t>
            </w:r>
            <w:r w:rsidRPr="00CE76D9">
              <w:rPr>
                <w:rFonts w:ascii="Times New Roman" w:eastAsia="Times New Roman" w:hAnsi="Times New Roman" w:cs="Times New Roman"/>
                <w:b/>
                <w:bCs/>
                <w:i/>
                <w:u w:val="single"/>
              </w:rPr>
              <w:t>Sem</w:t>
            </w:r>
            <w:r w:rsidRPr="00CE76D9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.</w:t>
            </w: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Research Methodology and Academic Writing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07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D9EEB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Child Practicum</w:t>
            </w: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Proposal Presentation/ Case write Up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u w:val="single"/>
              </w:rPr>
            </w:pPr>
            <w:r w:rsidRPr="00CE76D9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Year 2</w:t>
            </w: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CE76D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m. 1</w:t>
            </w: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Psychotherapy Technique and Practice (Adult)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Health Psychology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Adult Assessment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37" w:type="pct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D9EEB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Adult Practicum</w:t>
            </w: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Dissertation/ Case write Up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4206" w:type="pct"/>
            <w:gridSpan w:val="2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 xml:space="preserve">End of Semester 3 Examinations </w:t>
            </w:r>
          </w:p>
        </w:tc>
        <w:tc>
          <w:tcPr>
            <w:tcW w:w="3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m. 2</w:t>
            </w: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Community Interventions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5" w:type="pct"/>
            <w:gridSpan w:val="8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D9EEB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Internship</w:t>
            </w: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Dissertation/ Case write Up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  <w:b/>
                <w:bCs/>
                <w:i/>
                <w:iCs/>
                <w:u w:val="single"/>
              </w:rPr>
              <w:t>Electives</w:t>
            </w: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Psychosocial Care of the Dying and Bereaved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Gender Issues In Psychotherapy</w:t>
            </w:r>
          </w:p>
        </w:tc>
        <w:tc>
          <w:tcPr>
            <w:tcW w:w="17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93C47D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hideMark/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6D9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41527D" w:rsidRPr="00CE76D9" w:rsidTr="0027028A">
        <w:trPr>
          <w:trHeight w:val="20"/>
        </w:trPr>
        <w:tc>
          <w:tcPr>
            <w:tcW w:w="494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06" w:type="pct"/>
            <w:gridSpan w:val="2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41527D" w:rsidRPr="00CE76D9" w:rsidRDefault="0041527D" w:rsidP="002702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E76D9">
              <w:rPr>
                <w:rFonts w:ascii="Times New Roman" w:eastAsia="Times New Roman" w:hAnsi="Times New Roman" w:cs="Times New Roman"/>
                <w:b/>
              </w:rPr>
              <w:t>End of Semester 4 Examinations</w:t>
            </w:r>
          </w:p>
        </w:tc>
        <w:tc>
          <w:tcPr>
            <w:tcW w:w="30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41527D" w:rsidRPr="00CE76D9" w:rsidRDefault="0041527D" w:rsidP="002702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41527D" w:rsidRPr="00CE76D9" w:rsidRDefault="0041527D" w:rsidP="0041527D">
      <w:pPr>
        <w:rPr>
          <w:rFonts w:ascii="Times New Roman" w:hAnsi="Times New Roman" w:cs="Times New Roman"/>
        </w:rPr>
      </w:pPr>
    </w:p>
    <w:p w:rsidR="0041527D" w:rsidRPr="00CE76D9" w:rsidRDefault="0041527D" w:rsidP="0041527D">
      <w:pPr>
        <w:rPr>
          <w:rFonts w:ascii="Times New Roman" w:hAnsi="Times New Roman" w:cs="Times New Roman"/>
        </w:rPr>
      </w:pPr>
    </w:p>
    <w:p w:rsidR="0041527D" w:rsidRPr="00CE76D9" w:rsidRDefault="0041527D" w:rsidP="0041527D">
      <w:pPr>
        <w:spacing w:line="36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41527D" w:rsidRPr="00CE76D9" w:rsidRDefault="0041527D" w:rsidP="0041527D">
      <w:pPr>
        <w:spacing w:line="36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41527D" w:rsidRPr="00CE76D9" w:rsidRDefault="0041527D" w:rsidP="0041527D">
      <w:pPr>
        <w:spacing w:line="36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41527D" w:rsidRPr="00CE76D9" w:rsidRDefault="0041527D" w:rsidP="0041527D">
      <w:pPr>
        <w:spacing w:line="36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41527D" w:rsidRPr="00CE76D9" w:rsidRDefault="0041527D" w:rsidP="0041527D">
      <w:pPr>
        <w:spacing w:line="360" w:lineRule="auto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41527D" w:rsidRPr="00CE76D9" w:rsidRDefault="0041527D" w:rsidP="0041527D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53BAF" w:rsidRDefault="00F53BAF" w:rsidP="00DC7CEC">
      <w:pPr>
        <w:spacing w:before="240" w:after="0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sectPr w:rsidR="00F53BAF" w:rsidSect="00DC7C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CEC"/>
    <w:rsid w:val="00041025"/>
    <w:rsid w:val="000D1801"/>
    <w:rsid w:val="00156459"/>
    <w:rsid w:val="002125B1"/>
    <w:rsid w:val="0027028A"/>
    <w:rsid w:val="002D5093"/>
    <w:rsid w:val="003143D8"/>
    <w:rsid w:val="00386016"/>
    <w:rsid w:val="003A71B6"/>
    <w:rsid w:val="0041527D"/>
    <w:rsid w:val="0047117B"/>
    <w:rsid w:val="00473D6F"/>
    <w:rsid w:val="004A6A0C"/>
    <w:rsid w:val="0052024E"/>
    <w:rsid w:val="00547FCE"/>
    <w:rsid w:val="005C37D5"/>
    <w:rsid w:val="005D10DE"/>
    <w:rsid w:val="00680D25"/>
    <w:rsid w:val="006E7747"/>
    <w:rsid w:val="00AE2A01"/>
    <w:rsid w:val="00C17343"/>
    <w:rsid w:val="00C64914"/>
    <w:rsid w:val="00CA05F5"/>
    <w:rsid w:val="00CE76D9"/>
    <w:rsid w:val="00DC7CEC"/>
    <w:rsid w:val="00EC66C7"/>
    <w:rsid w:val="00F53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CEC"/>
  </w:style>
  <w:style w:type="paragraph" w:styleId="Heading1">
    <w:name w:val="heading 1"/>
    <w:basedOn w:val="Normal"/>
    <w:next w:val="Normal"/>
    <w:link w:val="Heading1Char"/>
    <w:uiPriority w:val="9"/>
    <w:qFormat/>
    <w:rsid w:val="00DC7C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C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E2A0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2A0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3143D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8601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016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38601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8601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0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0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CEC"/>
  </w:style>
  <w:style w:type="paragraph" w:styleId="Heading1">
    <w:name w:val="heading 1"/>
    <w:basedOn w:val="Normal"/>
    <w:next w:val="Normal"/>
    <w:link w:val="Heading1Char"/>
    <w:uiPriority w:val="9"/>
    <w:qFormat/>
    <w:rsid w:val="00DC7C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C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AE2A0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E2A0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3143D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8601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016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39"/>
    <w:rsid w:val="00386016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8601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0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0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2</cp:revision>
  <dcterms:created xsi:type="dcterms:W3CDTF">2022-04-19T22:01:00Z</dcterms:created>
  <dcterms:modified xsi:type="dcterms:W3CDTF">2022-04-19T22:01:00Z</dcterms:modified>
</cp:coreProperties>
</file>